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6FD" w:rsidRPr="004F079A" w:rsidRDefault="004F079A" w:rsidP="00B3562B">
      <w:pPr>
        <w:jc w:val="left"/>
        <w:rPr>
          <w:rFonts w:ascii="Palatino Linotype" w:hAnsi="Palatino Linotype" w:cs="Times New Roman"/>
          <w:rPrChange w:id="0" w:author="石琼(Qiong Shi)" w:date="2019-04-29T09:14:00Z">
            <w:rPr>
              <w:rFonts w:ascii="Times New Roman" w:hAnsi="Times New Roman" w:cs="Times New Roman"/>
            </w:rPr>
          </w:rPrChange>
        </w:rPr>
      </w:pPr>
      <w:ins w:id="1" w:author="石琼(Qiong Shi)" w:date="2019-04-29T09:14:00Z">
        <w:r w:rsidRPr="004F079A">
          <w:rPr>
            <w:rFonts w:ascii="Palatino Linotype" w:hAnsi="Palatino Linotype" w:cs="Times New Roman"/>
            <w:b/>
            <w:rPrChange w:id="2" w:author="石琼(Qiong Shi)" w:date="2019-04-29T09:14:00Z">
              <w:rPr>
                <w:rFonts w:ascii="Palatino Linotype" w:hAnsi="Palatino Linotype" w:cs="Times New Roman"/>
              </w:rPr>
            </w:rPrChange>
          </w:rPr>
          <w:t xml:space="preserve">S2 </w:t>
        </w:r>
      </w:ins>
      <w:r w:rsidR="00B346FD" w:rsidRPr="004F079A">
        <w:rPr>
          <w:rFonts w:ascii="Palatino Linotype" w:hAnsi="Palatino Linotype" w:cs="Times New Roman"/>
          <w:b/>
          <w:rPrChange w:id="3" w:author="石琼(Qiong Shi)" w:date="2019-04-29T09:14:00Z">
            <w:rPr>
              <w:rFonts w:ascii="Times New Roman" w:hAnsi="Times New Roman" w:cs="Times New Roman"/>
            </w:rPr>
          </w:rPrChange>
        </w:rPr>
        <w:t>Table</w:t>
      </w:r>
      <w:r w:rsidR="00B346FD" w:rsidRPr="004F079A">
        <w:rPr>
          <w:rFonts w:ascii="Palatino Linotype" w:hAnsi="Palatino Linotype" w:cs="Times New Roman"/>
          <w:rPrChange w:id="4" w:author="石琼(Qiong Shi)" w:date="2019-04-29T09:14:00Z">
            <w:rPr>
              <w:rFonts w:ascii="Times New Roman" w:hAnsi="Times New Roman" w:cs="Times New Roman"/>
            </w:rPr>
          </w:rPrChange>
        </w:rPr>
        <w:t xml:space="preserve"> </w:t>
      </w:r>
      <w:ins w:id="5" w:author="石琼(Qiong Shi)" w:date="2019-04-29T09:14:00Z">
        <w:r>
          <w:rPr>
            <w:rFonts w:ascii="Palatino Linotype" w:hAnsi="Palatino Linotype" w:cs="Times New Roman"/>
          </w:rPr>
          <w:t xml:space="preserve"> </w:t>
        </w:r>
      </w:ins>
      <w:ins w:id="6" w:author="石琼(Qiong Shi)" w:date="2019-04-29T09:15:00Z">
        <w:r>
          <w:rPr>
            <w:rFonts w:ascii="Palatino Linotype" w:hAnsi="Palatino Linotype" w:cs="Times New Roman"/>
          </w:rPr>
          <w:t>N</w:t>
        </w:r>
        <w:r w:rsidRPr="00EC660C">
          <w:rPr>
            <w:rFonts w:ascii="Palatino Linotype" w:hAnsi="Palatino Linotype" w:cs="Times New Roman"/>
          </w:rPr>
          <w:t>ucleotide sequence</w:t>
        </w:r>
        <w:r w:rsidRPr="004F079A" w:rsidDel="004F079A">
          <w:rPr>
            <w:rFonts w:ascii="Palatino Linotype" w:hAnsi="Palatino Linotype" w:cs="Times New Roman"/>
          </w:rPr>
          <w:t xml:space="preserve"> </w:t>
        </w:r>
        <w:r>
          <w:rPr>
            <w:rFonts w:ascii="Palatino Linotype" w:hAnsi="Palatino Linotype" w:cs="Times New Roman"/>
          </w:rPr>
          <w:t xml:space="preserve">of the </w:t>
        </w:r>
      </w:ins>
      <w:del w:id="7" w:author="石琼(Qiong Shi)" w:date="2019-04-29T09:14:00Z">
        <w:r w:rsidR="00B346FD" w:rsidRPr="004F079A" w:rsidDel="004F079A">
          <w:rPr>
            <w:rFonts w:ascii="Palatino Linotype" w:hAnsi="Palatino Linotype" w:cs="Times New Roman"/>
            <w:rPrChange w:id="8" w:author="石琼(Qiong Shi)" w:date="2019-04-29T09:14:00Z">
              <w:rPr>
                <w:rFonts w:ascii="Times New Roman" w:hAnsi="Times New Roman" w:cs="Times New Roman"/>
              </w:rPr>
            </w:rPrChange>
          </w:rPr>
          <w:delText xml:space="preserve">S2 </w:delText>
        </w:r>
      </w:del>
      <w:r w:rsidR="00B346FD" w:rsidRPr="004F079A">
        <w:rPr>
          <w:rFonts w:ascii="Palatino Linotype" w:hAnsi="Palatino Linotype" w:cs="Times New Roman"/>
          <w:rPrChange w:id="9" w:author="石琼(Qiong Shi)" w:date="2019-04-29T09:14:00Z">
            <w:rPr>
              <w:rFonts w:ascii="Times New Roman" w:hAnsi="Times New Roman" w:cs="Times New Roman"/>
            </w:rPr>
          </w:rPrChange>
        </w:rPr>
        <w:t xml:space="preserve">modified </w:t>
      </w:r>
      <w:r w:rsidR="00B346FD" w:rsidRPr="004F079A">
        <w:rPr>
          <w:rFonts w:ascii="Palatino Linotype" w:hAnsi="Palatino Linotype" w:cs="Times New Roman"/>
          <w:i/>
          <w:rPrChange w:id="10" w:author="石琼(Qiong Shi)" w:date="2019-04-29T09:15:00Z">
            <w:rPr>
              <w:rFonts w:ascii="Times New Roman" w:hAnsi="Times New Roman" w:cs="Times New Roman"/>
            </w:rPr>
          </w:rPrChange>
        </w:rPr>
        <w:t>Pvfp5-1</w:t>
      </w:r>
      <w:r w:rsidR="00B346FD" w:rsidRPr="004F079A">
        <w:rPr>
          <w:rFonts w:ascii="Palatino Linotype" w:hAnsi="Palatino Linotype" w:cs="Times New Roman"/>
          <w:rPrChange w:id="11" w:author="石琼(Qiong Shi)" w:date="2019-04-29T09:14:00Z">
            <w:rPr>
              <w:rFonts w:ascii="Times New Roman" w:hAnsi="Times New Roman" w:cs="Times New Roman"/>
            </w:rPr>
          </w:rPrChange>
        </w:rPr>
        <w:t xml:space="preserve"> </w:t>
      </w:r>
      <w:del w:id="12" w:author="石琼(Qiong Shi)" w:date="2019-04-29T09:14:00Z">
        <w:r w:rsidR="00B346FD" w:rsidRPr="004F079A" w:rsidDel="004F079A">
          <w:rPr>
            <w:rFonts w:ascii="Palatino Linotype" w:hAnsi="Palatino Linotype" w:cs="Times New Roman"/>
            <w:rPrChange w:id="13" w:author="石琼(Qiong Shi)" w:date="2019-04-29T09:14:00Z">
              <w:rPr>
                <w:rFonts w:ascii="Times New Roman" w:hAnsi="Times New Roman" w:cs="Times New Roman"/>
              </w:rPr>
            </w:rPrChange>
          </w:rPr>
          <w:delText xml:space="preserve">nucleotide </w:delText>
        </w:r>
      </w:del>
      <w:del w:id="14" w:author="石琼(Qiong Shi)" w:date="2019-04-29T09:15:00Z">
        <w:r w:rsidR="00B346FD" w:rsidRPr="004F079A" w:rsidDel="004F079A">
          <w:rPr>
            <w:rFonts w:ascii="Palatino Linotype" w:hAnsi="Palatino Linotype" w:cs="Times New Roman"/>
            <w:rPrChange w:id="15" w:author="石琼(Qiong Shi)" w:date="2019-04-29T09:14:00Z">
              <w:rPr>
                <w:rFonts w:ascii="Times New Roman" w:hAnsi="Times New Roman" w:cs="Times New Roman"/>
              </w:rPr>
            </w:rPrChange>
          </w:rPr>
          <w:delText>sequence</w:delText>
        </w:r>
      </w:del>
    </w:p>
    <w:p w:rsidR="00B346FD" w:rsidRDefault="00B346FD" w:rsidP="00B3562B">
      <w:pPr>
        <w:jc w:val="left"/>
        <w:rPr>
          <w:rFonts w:ascii="Times New Roman" w:hAnsi="Times New Roman" w:cs="Times New Roman"/>
        </w:rPr>
      </w:pPr>
    </w:p>
    <w:p w:rsidR="00B36D08" w:rsidRPr="00AF1265" w:rsidRDefault="00FA561B" w:rsidP="00B3562B">
      <w:pPr>
        <w:jc w:val="left"/>
        <w:rPr>
          <w:rFonts w:ascii="Times New Roman" w:hAnsi="Times New Roman" w:cs="Times New Roman"/>
        </w:rPr>
      </w:pPr>
      <w:r w:rsidRPr="00AF1265">
        <w:rPr>
          <w:rFonts w:ascii="Times New Roman" w:hAnsi="Times New Roman" w:cs="Times New Roman"/>
        </w:rPr>
        <w:t>&gt;</w:t>
      </w:r>
      <w:r w:rsidR="00B3562B" w:rsidRPr="00AF1265">
        <w:rPr>
          <w:rFonts w:ascii="Times New Roman" w:hAnsi="Times New Roman" w:cs="Times New Roman"/>
        </w:rPr>
        <w:t xml:space="preserve">modified </w:t>
      </w:r>
      <w:r w:rsidR="00B3562B" w:rsidRPr="00377671">
        <w:rPr>
          <w:rFonts w:ascii="Times New Roman" w:hAnsi="Times New Roman" w:cs="Times New Roman"/>
          <w:i/>
          <w:rPrChange w:id="16" w:author="石琼(Qiong Shi)" w:date="2019-04-29T09:16:00Z">
            <w:rPr>
              <w:rFonts w:ascii="Times New Roman" w:hAnsi="Times New Roman" w:cs="Times New Roman"/>
            </w:rPr>
          </w:rPrChange>
        </w:rPr>
        <w:t>Pvfp5-1</w:t>
      </w:r>
      <w:r w:rsidR="00B3562B" w:rsidRPr="00AF1265">
        <w:rPr>
          <w:rFonts w:ascii="Times New Roman" w:hAnsi="Times New Roman" w:cs="Times New Roman"/>
        </w:rPr>
        <w:t xml:space="preserve"> nucleotide sequence </w:t>
      </w:r>
      <w:r w:rsidR="00B36D08" w:rsidRPr="00AF1265">
        <w:rPr>
          <w:rFonts w:ascii="Times New Roman" w:hAnsi="Times New Roman" w:cs="Times New Roman"/>
        </w:rPr>
        <w:t>GGATCCTACGACTACCGTGACCCGTGCAAACCGCGTCCGTGCGTTAACGGTGGTACACGGTAAAAACTGCCAGTACAACTCTTGCTCTCCGTCTCCGTGCAAAAACGGTGGTACCTGCAAATGCCTGGGTGGTTCTAAATTCCGTTGCTACTGCAAAAAAGGTTACAAAGGTAAATACTGCCAGTACGGTCCGTGCTACACCAACCCGTGCCTGAACGGTGGTACCTGCGCTTACATGTACGGTCTGCCGTTCTACAAATGCTCTTGCGTTCCGGGTTACTACGGTAAAAAATGCCAGATCAAACGTTACTACAAAGACCGTTGCGGTGGTTGCCTGAACGGTGGTAACTGCATCTGCAACAAATACGGTAAATACTTCTGCAAATGCAAATCTGGTTACTCTGGTAAACGTTGCTCTGGTAAATACTACCTCGAG</w:t>
      </w:r>
      <w:bookmarkStart w:id="17" w:name="_GoBack"/>
      <w:bookmarkEnd w:id="17"/>
    </w:p>
    <w:sectPr w:rsidR="00B36D08" w:rsidRPr="00AF1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E84" w:rsidRDefault="00114E84" w:rsidP="00B36D08">
      <w:r>
        <w:separator/>
      </w:r>
    </w:p>
  </w:endnote>
  <w:endnote w:type="continuationSeparator" w:id="0">
    <w:p w:rsidR="00114E84" w:rsidRDefault="00114E84" w:rsidP="00B36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E84" w:rsidRDefault="00114E84" w:rsidP="00B36D08">
      <w:r>
        <w:separator/>
      </w:r>
    </w:p>
  </w:footnote>
  <w:footnote w:type="continuationSeparator" w:id="0">
    <w:p w:rsidR="00114E84" w:rsidRDefault="00114E84" w:rsidP="00B36D0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石琼(Qiong Shi)">
    <w15:presenceInfo w15:providerId="AD" w15:userId="S-1-5-21-1757568946-3371157326-2899923547-6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7B"/>
    <w:rsid w:val="00114E84"/>
    <w:rsid w:val="00377671"/>
    <w:rsid w:val="003B1F06"/>
    <w:rsid w:val="003B25E4"/>
    <w:rsid w:val="003C455B"/>
    <w:rsid w:val="004F079A"/>
    <w:rsid w:val="00740D7B"/>
    <w:rsid w:val="00813324"/>
    <w:rsid w:val="00AC7EB5"/>
    <w:rsid w:val="00AF1265"/>
    <w:rsid w:val="00B346FD"/>
    <w:rsid w:val="00B3562B"/>
    <w:rsid w:val="00B36D08"/>
    <w:rsid w:val="00BB2233"/>
    <w:rsid w:val="00EA661A"/>
    <w:rsid w:val="00FA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F02FD8-6C06-4F53-99E8-5E6838AB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D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D0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F079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F07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1</Characters>
  <Application>Microsoft Office Word</Application>
  <DocSecurity>0</DocSecurity>
  <Lines>3</Lines>
  <Paragraphs>1</Paragraphs>
  <ScaleCrop>false</ScaleCrop>
  <Company>微软中国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新辉(Xinhui Zhang)</dc:creator>
  <cp:keywords/>
  <dc:description/>
  <cp:lastModifiedBy>石琼(Qiong Shi)</cp:lastModifiedBy>
  <cp:revision>12</cp:revision>
  <dcterms:created xsi:type="dcterms:W3CDTF">2017-08-10T08:35:00Z</dcterms:created>
  <dcterms:modified xsi:type="dcterms:W3CDTF">2019-04-29T01:16:00Z</dcterms:modified>
</cp:coreProperties>
</file>